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E6B" w:rsidRDefault="00131E6B" w:rsidP="00740B85">
      <w:pPr>
        <w:autoSpaceDE w:val="0"/>
        <w:autoSpaceDN w:val="0"/>
        <w:adjustRightInd w:val="0"/>
        <w:spacing w:line="480" w:lineRule="auto"/>
        <w:jc w:val="left"/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</w:pPr>
      <w:r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>Additional file 1</w:t>
      </w:r>
      <w:bookmarkStart w:id="0" w:name="_GoBack"/>
      <w:bookmarkEnd w:id="0"/>
    </w:p>
    <w:p w:rsidR="00BA2E42" w:rsidRDefault="00BA2E42" w:rsidP="00740B85">
      <w:pPr>
        <w:autoSpaceDE w:val="0"/>
        <w:autoSpaceDN w:val="0"/>
        <w:adjustRightInd w:val="0"/>
        <w:spacing w:line="480" w:lineRule="auto"/>
        <w:jc w:val="left"/>
        <w:rPr>
          <w:sz w:val="18"/>
          <w:szCs w:val="18"/>
        </w:rPr>
      </w:pPr>
      <w:r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 xml:space="preserve">Table </w:t>
      </w:r>
      <w:r w:rsidR="00131E6B"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>S</w:t>
      </w:r>
      <w:r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 xml:space="preserve">1. </w:t>
      </w:r>
      <w:r w:rsidR="006D1609"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 xml:space="preserve">Follow-up of MMSE, CSF and serum measures in CSF-RPR+ </w:t>
      </w:r>
      <w:r w:rsidR="00146BA7"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>patient</w:t>
      </w:r>
      <w:r w:rsidR="006D1609">
        <w:rPr>
          <w:rFonts w:ascii="Univers-CondensedBold" w:hAnsi="Univers-CondensedBold" w:cs="Univers-CondensedBold" w:hint="eastAsia"/>
          <w:b/>
          <w:bCs/>
          <w:kern w:val="0"/>
          <w:sz w:val="18"/>
          <w:szCs w:val="18"/>
        </w:rPr>
        <w:t>s</w:t>
      </w:r>
      <w:r w:rsidR="006D1609">
        <w:rPr>
          <w:rFonts w:ascii="Univers-CondensedBold" w:hAnsi="Univers-CondensedBold" w:cs="Univers-CondensedBold"/>
          <w:b/>
          <w:bCs/>
          <w:kern w:val="0"/>
          <w:sz w:val="18"/>
          <w:szCs w:val="1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"/>
        <w:gridCol w:w="1170"/>
        <w:gridCol w:w="1431"/>
        <w:gridCol w:w="1020"/>
        <w:gridCol w:w="1020"/>
        <w:gridCol w:w="1318"/>
        <w:gridCol w:w="1318"/>
      </w:tblGrid>
      <w:tr w:rsidR="00E75662" w:rsidTr="006E7CDE"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5662" w:rsidRDefault="00E75662" w:rsidP="00740B85">
            <w:pPr>
              <w:spacing w:line="480" w:lineRule="auto"/>
              <w:jc w:val="center"/>
            </w:pPr>
            <w:r>
              <w:rPr>
                <w:rFonts w:hint="eastAsia"/>
              </w:rPr>
              <w:t>CSF-RPR+ GP</w:t>
            </w:r>
          </w:p>
        </w:tc>
      </w:tr>
      <w:tr w:rsidR="00E75662" w:rsidTr="006E7CDE"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E75662" w:rsidRPr="002F3199" w:rsidRDefault="002D4919" w:rsidP="00740B85">
            <w:pPr>
              <w:spacing w:line="480" w:lineRule="auto"/>
            </w:pPr>
            <w:r w:rsidRPr="002D4919">
              <w:t>pre-treatment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3</w:t>
            </w:r>
            <w:r w:rsidR="006E7CDE">
              <w:rPr>
                <w:rFonts w:hint="eastAsia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6</w:t>
            </w:r>
            <w:r w:rsidR="006E7CDE">
              <w:rPr>
                <w:rFonts w:hint="eastAsia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9</w:t>
            </w:r>
            <w:r w:rsidR="006E7CDE">
              <w:rPr>
                <w:rFonts w:hint="eastAsia"/>
              </w:rPr>
              <w:t xml:space="preserve"> month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2</w:t>
            </w:r>
            <w:r w:rsidR="006E7CDE">
              <w:rPr>
                <w:rFonts w:hint="eastAsia"/>
              </w:rPr>
              <w:t xml:space="preserve"> months</w:t>
            </w:r>
          </w:p>
        </w:tc>
      </w:tr>
      <w:tr w:rsidR="00E75662" w:rsidTr="006E7CDE">
        <w:tc>
          <w:tcPr>
            <w:tcW w:w="0" w:type="auto"/>
            <w:tcBorders>
              <w:top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b/>
                <w:i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:rsidR="00E75662" w:rsidRPr="002F3199" w:rsidRDefault="00D845CA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67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25</w:t>
            </w:r>
          </w:p>
        </w:tc>
        <w:tc>
          <w:tcPr>
            <w:tcW w:w="0" w:type="auto"/>
          </w:tcPr>
          <w:p w:rsidR="00E75662" w:rsidRPr="002F3199" w:rsidRDefault="00D845CA" w:rsidP="00740B85">
            <w:pPr>
              <w:spacing w:line="480" w:lineRule="auto"/>
            </w:pPr>
            <w:r w:rsidRPr="002F3199">
              <w:rPr>
                <w:rFonts w:hint="eastAsia"/>
              </w:rPr>
              <w:t>0.30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D845CA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3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D845CA" w:rsidP="00740B85">
            <w:pPr>
              <w:spacing w:line="480" w:lineRule="auto"/>
            </w:pPr>
            <w:r w:rsidRPr="002F3199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E75662" w:rsidRPr="002F3199" w:rsidRDefault="00D845CA" w:rsidP="00740B85">
            <w:pPr>
              <w:spacing w:line="480" w:lineRule="auto"/>
            </w:pPr>
            <w:r w:rsidRPr="002F3199">
              <w:rPr>
                <w:rFonts w:hint="eastAsia"/>
              </w:rPr>
              <w:t>18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2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2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.1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7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55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.52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128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1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1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3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3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3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6354C7" w:rsidP="00740B85">
            <w:pPr>
              <w:spacing w:line="48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4</w:t>
            </w:r>
          </w:p>
        </w:tc>
        <w:tc>
          <w:tcPr>
            <w:tcW w:w="0" w:type="auto"/>
          </w:tcPr>
          <w:p w:rsidR="00E75662" w:rsidRPr="002F3199" w:rsidRDefault="006354C7" w:rsidP="00740B85">
            <w:pPr>
              <w:spacing w:line="480" w:lineRule="auto"/>
            </w:pPr>
            <w:r>
              <w:rPr>
                <w:rFonts w:hint="eastAsia"/>
              </w:rPr>
              <w:t>0.35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23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.26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E75662" w:rsidRPr="002F3199" w:rsidRDefault="00F724AB" w:rsidP="00740B85">
            <w:pPr>
              <w:spacing w:line="480" w:lineRule="auto"/>
            </w:pPr>
            <w:r>
              <w:rPr>
                <w:rFonts w:hint="eastAsia"/>
              </w:rPr>
              <w:t>1:1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E75662" w:rsidRPr="002F3199" w:rsidRDefault="00F724AB" w:rsidP="00740B85">
            <w:pPr>
              <w:spacing w:line="480" w:lineRule="auto"/>
            </w:pPr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E75662" w:rsidRPr="002F3199" w:rsidRDefault="00F724AB" w:rsidP="00740B85">
            <w:pPr>
              <w:spacing w:line="480" w:lineRule="auto"/>
            </w:pPr>
            <w:r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="00A6771A" w:rsidRPr="002F3199"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9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4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3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.35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26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6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702313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702313" w:rsidP="00740B85">
            <w:pPr>
              <w:spacing w:line="480" w:lineRule="auto"/>
            </w:pPr>
            <w:r w:rsidRPr="002F3199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0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5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3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27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6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6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36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28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.33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8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8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8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7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2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8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0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4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69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37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3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3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lastRenderedPageBreak/>
              <w:t>9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61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</w:t>
            </w:r>
            <w:r w:rsidR="00A6771A" w:rsidRPr="002F3199">
              <w:rPr>
                <w:rFonts w:hint="eastAsia"/>
              </w:rPr>
              <w:t>53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.49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5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7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17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10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9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4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25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0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11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49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3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63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35</w:t>
            </w:r>
          </w:p>
        </w:tc>
        <w:tc>
          <w:tcPr>
            <w:tcW w:w="0" w:type="auto"/>
          </w:tcPr>
          <w:p w:rsidR="00E75662" w:rsidRPr="002F3199" w:rsidRDefault="00A6771A" w:rsidP="00740B85">
            <w:pPr>
              <w:spacing w:line="480" w:lineRule="auto"/>
            </w:pPr>
            <w:r w:rsidRPr="002F3199">
              <w:rPr>
                <w:rFonts w:hint="eastAsia"/>
              </w:rPr>
              <w:t>0.37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="0015074C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282F9B" w:rsidP="00740B85">
            <w:pPr>
              <w:spacing w:line="480" w:lineRule="auto"/>
            </w:pPr>
            <w:r w:rsidRPr="002F3199"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0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DA63DA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12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0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E75662" w:rsidRPr="002F3199" w:rsidRDefault="00FA738E" w:rsidP="00740B85">
            <w:pPr>
              <w:spacing w:line="480" w:lineRule="auto"/>
            </w:pPr>
            <w:r>
              <w:rPr>
                <w:rFonts w:hint="eastAsia"/>
              </w:rPr>
              <w:t>2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8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37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41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  <w:tc>
          <w:tcPr>
            <w:tcW w:w="0" w:type="auto"/>
          </w:tcPr>
          <w:p w:rsidR="00E75662" w:rsidRPr="002F3199" w:rsidRDefault="006E7CDE" w:rsidP="00740B85">
            <w:pPr>
              <w:spacing w:line="480" w:lineRule="auto"/>
            </w:pPr>
            <w:r w:rsidRPr="00160CD8">
              <w:t>N</w:t>
            </w:r>
            <w:r w:rsidRPr="00160CD8">
              <w:rPr>
                <w:rFonts w:hint="eastAsia"/>
              </w:rPr>
              <w:t>on-reactive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6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1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6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0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5</w:t>
            </w:r>
          </w:p>
        </w:tc>
      </w:tr>
      <w:tr w:rsidR="00E75662" w:rsidTr="006E7CDE"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  <w:rPr>
                <w:b/>
                <w:i/>
              </w:rPr>
            </w:pPr>
            <w:r w:rsidRPr="002F3199">
              <w:rPr>
                <w:rFonts w:hint="eastAsia"/>
                <w:b/>
                <w:i/>
              </w:rPr>
              <w:t>13</w:t>
            </w: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WBC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6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0.44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CSF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1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Serum-RPR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1</w:t>
            </w:r>
            <w:r w:rsidRPr="002F3199">
              <w:rPr>
                <w:rFonts w:hint="eastAsia"/>
              </w:rPr>
              <w:t>：</w:t>
            </w:r>
            <w:r w:rsidRPr="002F3199">
              <w:rPr>
                <w:rFonts w:hint="eastAsia"/>
              </w:rPr>
              <w:t>32</w:t>
            </w:r>
          </w:p>
        </w:tc>
      </w:tr>
      <w:tr w:rsidR="00E75662" w:rsidTr="006E7CDE"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Default="00E75662" w:rsidP="00740B85">
            <w:pPr>
              <w:spacing w:line="480" w:lineRule="auto"/>
            </w:pPr>
            <w:r>
              <w:rPr>
                <w:rFonts w:hint="eastAsia"/>
              </w:rPr>
              <w:t>MMSE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7</w:t>
            </w: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</w:p>
        </w:tc>
        <w:tc>
          <w:tcPr>
            <w:tcW w:w="0" w:type="auto"/>
          </w:tcPr>
          <w:p w:rsidR="00E75662" w:rsidRPr="002F3199" w:rsidRDefault="00E75662" w:rsidP="00740B85">
            <w:pPr>
              <w:spacing w:line="480" w:lineRule="auto"/>
            </w:pPr>
            <w:r w:rsidRPr="002F3199">
              <w:rPr>
                <w:rFonts w:hint="eastAsia"/>
              </w:rPr>
              <w:t>21</w:t>
            </w:r>
          </w:p>
        </w:tc>
      </w:tr>
    </w:tbl>
    <w:p w:rsidR="002E2A33" w:rsidRPr="00BA2E42" w:rsidRDefault="002E2A33" w:rsidP="00740B85">
      <w:pPr>
        <w:spacing w:line="480" w:lineRule="auto"/>
      </w:pPr>
    </w:p>
    <w:sectPr w:rsidR="002E2A33" w:rsidRPr="00BA2E42" w:rsidSect="00957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5B53" w:rsidRDefault="00255B53" w:rsidP="00874420">
      <w:r>
        <w:separator/>
      </w:r>
    </w:p>
  </w:endnote>
  <w:endnote w:type="continuationSeparator" w:id="0">
    <w:p w:rsidR="00255B53" w:rsidRDefault="00255B53" w:rsidP="0087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-Condensed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5B53" w:rsidRDefault="00255B53" w:rsidP="00874420">
      <w:r>
        <w:separator/>
      </w:r>
    </w:p>
  </w:footnote>
  <w:footnote w:type="continuationSeparator" w:id="0">
    <w:p w:rsidR="00255B53" w:rsidRDefault="00255B53" w:rsidP="00874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"/>
  </w:docVars>
  <w:rsids>
    <w:rsidRoot w:val="00BA2E42"/>
    <w:rsid w:val="0007491D"/>
    <w:rsid w:val="000E2F4D"/>
    <w:rsid w:val="00131E6B"/>
    <w:rsid w:val="00146BA7"/>
    <w:rsid w:val="0015074C"/>
    <w:rsid w:val="00162007"/>
    <w:rsid w:val="00255B53"/>
    <w:rsid w:val="00257AA4"/>
    <w:rsid w:val="00282F9B"/>
    <w:rsid w:val="002952B1"/>
    <w:rsid w:val="002D4919"/>
    <w:rsid w:val="002E2A33"/>
    <w:rsid w:val="002F1EE8"/>
    <w:rsid w:val="002F3199"/>
    <w:rsid w:val="00301677"/>
    <w:rsid w:val="00333640"/>
    <w:rsid w:val="0034455F"/>
    <w:rsid w:val="00355B5D"/>
    <w:rsid w:val="003569E0"/>
    <w:rsid w:val="0036287D"/>
    <w:rsid w:val="003A5BEC"/>
    <w:rsid w:val="003D508B"/>
    <w:rsid w:val="00400F65"/>
    <w:rsid w:val="00581D4E"/>
    <w:rsid w:val="0059734A"/>
    <w:rsid w:val="005C1D16"/>
    <w:rsid w:val="006354C7"/>
    <w:rsid w:val="00637092"/>
    <w:rsid w:val="006D1609"/>
    <w:rsid w:val="006D4BFA"/>
    <w:rsid w:val="006E7CDE"/>
    <w:rsid w:val="00702313"/>
    <w:rsid w:val="007405DB"/>
    <w:rsid w:val="00740B85"/>
    <w:rsid w:val="007926CC"/>
    <w:rsid w:val="007C3BA9"/>
    <w:rsid w:val="007C570F"/>
    <w:rsid w:val="007F4F8C"/>
    <w:rsid w:val="00806A54"/>
    <w:rsid w:val="00874420"/>
    <w:rsid w:val="008A1994"/>
    <w:rsid w:val="008B36EF"/>
    <w:rsid w:val="00902907"/>
    <w:rsid w:val="009528FF"/>
    <w:rsid w:val="00957B4E"/>
    <w:rsid w:val="00961B7C"/>
    <w:rsid w:val="00991606"/>
    <w:rsid w:val="00991F5B"/>
    <w:rsid w:val="009B704B"/>
    <w:rsid w:val="00A03BF7"/>
    <w:rsid w:val="00A0665D"/>
    <w:rsid w:val="00A16AB3"/>
    <w:rsid w:val="00A6771A"/>
    <w:rsid w:val="00A95CFC"/>
    <w:rsid w:val="00AE248B"/>
    <w:rsid w:val="00B53207"/>
    <w:rsid w:val="00BA2E42"/>
    <w:rsid w:val="00BB4025"/>
    <w:rsid w:val="00BC4FD5"/>
    <w:rsid w:val="00C64A6B"/>
    <w:rsid w:val="00C84C2D"/>
    <w:rsid w:val="00D14406"/>
    <w:rsid w:val="00D50EF0"/>
    <w:rsid w:val="00D752FA"/>
    <w:rsid w:val="00D80062"/>
    <w:rsid w:val="00D845CA"/>
    <w:rsid w:val="00D9617B"/>
    <w:rsid w:val="00DA63DA"/>
    <w:rsid w:val="00DA7952"/>
    <w:rsid w:val="00E15901"/>
    <w:rsid w:val="00E31568"/>
    <w:rsid w:val="00E31A61"/>
    <w:rsid w:val="00E3298C"/>
    <w:rsid w:val="00E75662"/>
    <w:rsid w:val="00ED3CE4"/>
    <w:rsid w:val="00F25CE0"/>
    <w:rsid w:val="00F724AB"/>
    <w:rsid w:val="00F971C4"/>
    <w:rsid w:val="00FA738E"/>
    <w:rsid w:val="00FB5AFE"/>
    <w:rsid w:val="00FD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E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E4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874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7442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74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744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34</Words>
  <Characters>1197</Characters>
  <Application>Microsoft Office Word</Application>
  <DocSecurity>0</DocSecurity>
  <Lines>598</Lines>
  <Paragraphs>326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JLOAYON</cp:lastModifiedBy>
  <cp:revision>8</cp:revision>
  <dcterms:created xsi:type="dcterms:W3CDTF">2016-08-05T07:16:00Z</dcterms:created>
  <dcterms:modified xsi:type="dcterms:W3CDTF">2018-03-27T00:55:00Z</dcterms:modified>
</cp:coreProperties>
</file>